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F7B2E" w14:textId="405283DB" w:rsidR="004264A9" w:rsidRDefault="004264A9"/>
    <w:p w14:paraId="0BF5797A" w14:textId="24198967" w:rsidR="000D03F3" w:rsidRDefault="009E2464">
      <w:r>
        <w:rPr>
          <w:rFonts w:ascii="Calibri" w:hAnsi="Calibri" w:cs="Calibri"/>
          <w:color w:val="1F1F1F"/>
        </w:rPr>
        <w:t>S</w:t>
      </w:r>
      <w:r w:rsidRPr="00D27449">
        <w:rPr>
          <w:rFonts w:ascii="Calibri" w:hAnsi="Calibri" w:cs="Calibri"/>
          <w:color w:val="1F1F1F"/>
        </w:rPr>
        <w:t xml:space="preserve">upplementary </w:t>
      </w:r>
      <w:r>
        <w:rPr>
          <w:rFonts w:ascii="Calibri" w:hAnsi="Calibri" w:cs="Calibri"/>
          <w:color w:val="1F1F1F"/>
        </w:rPr>
        <w:t>file 3</w:t>
      </w:r>
      <w:r w:rsidR="000D03F3">
        <w:t>: Good reporting of a mixed-methods study (GRAMMS) checklist</w:t>
      </w:r>
    </w:p>
    <w:p w14:paraId="7677347B" w14:textId="56255296" w:rsidR="000D03F3" w:rsidRDefault="000D03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358"/>
      </w:tblGrid>
      <w:tr w:rsidR="000D03F3" w14:paraId="199F1673" w14:textId="77777777" w:rsidTr="000D03F3">
        <w:tc>
          <w:tcPr>
            <w:tcW w:w="6658" w:type="dxa"/>
          </w:tcPr>
          <w:p w14:paraId="2EDF5592" w14:textId="2FC3B2EA" w:rsidR="000D03F3" w:rsidRDefault="000D03F3">
            <w:r>
              <w:t>Guidelines</w:t>
            </w:r>
          </w:p>
          <w:p w14:paraId="36A7177E" w14:textId="60DD8FB7" w:rsidR="000D03F3" w:rsidRDefault="000D03F3"/>
        </w:tc>
        <w:tc>
          <w:tcPr>
            <w:tcW w:w="2358" w:type="dxa"/>
          </w:tcPr>
          <w:p w14:paraId="433D16C3" w14:textId="67AE3574" w:rsidR="000D03F3" w:rsidRDefault="000D03F3">
            <w:r>
              <w:t>Pages</w:t>
            </w:r>
          </w:p>
        </w:tc>
      </w:tr>
      <w:tr w:rsidR="000D03F3" w14:paraId="00AE9E9E" w14:textId="77777777" w:rsidTr="000D03F3">
        <w:tc>
          <w:tcPr>
            <w:tcW w:w="6658" w:type="dxa"/>
          </w:tcPr>
          <w:p w14:paraId="344A090A" w14:textId="77777777" w:rsidR="000D03F3" w:rsidRDefault="000D03F3">
            <w:r>
              <w:t xml:space="preserve">1. Describe the justification for using a mixed methods approach to the research question </w:t>
            </w:r>
          </w:p>
          <w:p w14:paraId="072D0AEE" w14:textId="48E27FB4" w:rsidR="000D03F3" w:rsidRDefault="000D03F3"/>
        </w:tc>
        <w:tc>
          <w:tcPr>
            <w:tcW w:w="2358" w:type="dxa"/>
          </w:tcPr>
          <w:p w14:paraId="45A7CF93" w14:textId="77777777" w:rsidR="000D03F3" w:rsidRDefault="000D03F3"/>
          <w:p w14:paraId="6608F512" w14:textId="2AB24B4C" w:rsidR="00AB7E29" w:rsidRDefault="00AB7E29">
            <w:r>
              <w:t>6-7</w:t>
            </w:r>
          </w:p>
        </w:tc>
      </w:tr>
      <w:tr w:rsidR="000D03F3" w14:paraId="418CE098" w14:textId="77777777" w:rsidTr="000D03F3">
        <w:tc>
          <w:tcPr>
            <w:tcW w:w="6658" w:type="dxa"/>
          </w:tcPr>
          <w:p w14:paraId="59317D8D" w14:textId="77777777" w:rsidR="000D03F3" w:rsidRDefault="000D03F3">
            <w:r>
              <w:t xml:space="preserve">2. Describe the design in terms of the purpose, priority and sequence of methods </w:t>
            </w:r>
          </w:p>
          <w:p w14:paraId="4607B62A" w14:textId="6498E90D" w:rsidR="000D03F3" w:rsidRDefault="000D03F3"/>
        </w:tc>
        <w:tc>
          <w:tcPr>
            <w:tcW w:w="2358" w:type="dxa"/>
          </w:tcPr>
          <w:p w14:paraId="247945F0" w14:textId="77777777" w:rsidR="000D03F3" w:rsidRDefault="000D03F3"/>
          <w:p w14:paraId="30E44DE4" w14:textId="37B9C6A7" w:rsidR="00AB7E29" w:rsidRDefault="00AB7E29">
            <w:r>
              <w:t>6-7</w:t>
            </w:r>
          </w:p>
        </w:tc>
      </w:tr>
      <w:tr w:rsidR="000D03F3" w14:paraId="5C633944" w14:textId="77777777" w:rsidTr="000D03F3">
        <w:tc>
          <w:tcPr>
            <w:tcW w:w="6658" w:type="dxa"/>
          </w:tcPr>
          <w:p w14:paraId="54F03571" w14:textId="77777777" w:rsidR="000D03F3" w:rsidRDefault="000D03F3">
            <w:r>
              <w:t xml:space="preserve">3. Describe each method in terms of sampling, data collection and analysis </w:t>
            </w:r>
          </w:p>
          <w:p w14:paraId="54910CF8" w14:textId="5AAA5E4A" w:rsidR="000D03F3" w:rsidRDefault="000D03F3"/>
        </w:tc>
        <w:tc>
          <w:tcPr>
            <w:tcW w:w="2358" w:type="dxa"/>
          </w:tcPr>
          <w:p w14:paraId="35C06A58" w14:textId="77777777" w:rsidR="000D03F3" w:rsidRDefault="000D03F3"/>
          <w:p w14:paraId="5BAB798F" w14:textId="29DF072E" w:rsidR="00AB7E29" w:rsidRDefault="00AB7E29">
            <w:r>
              <w:t>6-7</w:t>
            </w:r>
          </w:p>
        </w:tc>
      </w:tr>
      <w:tr w:rsidR="000D03F3" w14:paraId="23168204" w14:textId="77777777" w:rsidTr="000D03F3">
        <w:tc>
          <w:tcPr>
            <w:tcW w:w="6658" w:type="dxa"/>
          </w:tcPr>
          <w:p w14:paraId="74E9904C" w14:textId="77777777" w:rsidR="000D03F3" w:rsidRDefault="000D03F3">
            <w:r>
              <w:t>4. Describe where integration has occurred, how it has occurred and who has participated in it</w:t>
            </w:r>
          </w:p>
          <w:p w14:paraId="6598C922" w14:textId="1E3F13DC" w:rsidR="000D03F3" w:rsidRDefault="000D03F3"/>
        </w:tc>
        <w:tc>
          <w:tcPr>
            <w:tcW w:w="2358" w:type="dxa"/>
          </w:tcPr>
          <w:p w14:paraId="1DB8BB34" w14:textId="77777777" w:rsidR="000D03F3" w:rsidRDefault="000D03F3"/>
          <w:p w14:paraId="3168F89E" w14:textId="5B568F51" w:rsidR="00AB7E29" w:rsidRDefault="00AB7E29">
            <w:r>
              <w:t>6-7, 12</w:t>
            </w:r>
          </w:p>
        </w:tc>
      </w:tr>
      <w:tr w:rsidR="000D03F3" w14:paraId="470AD0B6" w14:textId="77777777" w:rsidTr="000D03F3">
        <w:tc>
          <w:tcPr>
            <w:tcW w:w="6658" w:type="dxa"/>
          </w:tcPr>
          <w:p w14:paraId="3AB4382C" w14:textId="77777777" w:rsidR="000D03F3" w:rsidRDefault="000D03F3">
            <w:r>
              <w:t xml:space="preserve">5. Describe any limitation of one method associated with the present of the other method </w:t>
            </w:r>
          </w:p>
          <w:p w14:paraId="3186AB45" w14:textId="3F51A859" w:rsidR="000D03F3" w:rsidRDefault="000D03F3"/>
        </w:tc>
        <w:tc>
          <w:tcPr>
            <w:tcW w:w="2358" w:type="dxa"/>
          </w:tcPr>
          <w:p w14:paraId="7A8C97FD" w14:textId="77777777" w:rsidR="000D03F3" w:rsidRDefault="000D03F3"/>
          <w:p w14:paraId="16654B6A" w14:textId="73517838" w:rsidR="00AB7E29" w:rsidRDefault="00AB7E29">
            <w:r>
              <w:t>14-15</w:t>
            </w:r>
          </w:p>
        </w:tc>
      </w:tr>
      <w:tr w:rsidR="000D03F3" w14:paraId="4F7E68F7" w14:textId="77777777" w:rsidTr="000D03F3">
        <w:tc>
          <w:tcPr>
            <w:tcW w:w="6658" w:type="dxa"/>
          </w:tcPr>
          <w:p w14:paraId="3FA1236C" w14:textId="77777777" w:rsidR="000D03F3" w:rsidRDefault="000D03F3">
            <w:r>
              <w:t xml:space="preserve">6. Describe any insights gained from mixing or integrating methods </w:t>
            </w:r>
          </w:p>
          <w:p w14:paraId="4B8FDE9F" w14:textId="77777777" w:rsidR="000D03F3" w:rsidRDefault="000D03F3"/>
          <w:p w14:paraId="04F5C098" w14:textId="23D8B476" w:rsidR="000D03F3" w:rsidRDefault="000D03F3"/>
        </w:tc>
        <w:tc>
          <w:tcPr>
            <w:tcW w:w="2358" w:type="dxa"/>
          </w:tcPr>
          <w:p w14:paraId="56E9BD0E" w14:textId="77777777" w:rsidR="000D03F3" w:rsidRDefault="000D03F3"/>
          <w:p w14:paraId="62EA3EF7" w14:textId="7CE5933C" w:rsidR="00AB7E29" w:rsidRDefault="00AB7E29">
            <w:r>
              <w:t>15</w:t>
            </w:r>
          </w:p>
        </w:tc>
      </w:tr>
    </w:tbl>
    <w:p w14:paraId="70DE20BA" w14:textId="63011026" w:rsidR="000D03F3" w:rsidRDefault="000D03F3"/>
    <w:p w14:paraId="3AD57934" w14:textId="72563706" w:rsidR="000D03F3" w:rsidRDefault="000D03F3">
      <w:r>
        <w:t xml:space="preserve">Reference: </w:t>
      </w:r>
      <w:proofErr w:type="spellStart"/>
      <w:r>
        <w:t>O'Cathain</w:t>
      </w:r>
      <w:proofErr w:type="spellEnd"/>
      <w:r>
        <w:t xml:space="preserve"> A, Murphy E, Nicholl J. The quality of mixed methods studies in health services research. J Health </w:t>
      </w:r>
      <w:proofErr w:type="spellStart"/>
      <w:r>
        <w:t>Serv</w:t>
      </w:r>
      <w:proofErr w:type="spellEnd"/>
      <w:r>
        <w:t xml:space="preserve"> Res Policy. 2008;13: 92-98.</w:t>
      </w:r>
    </w:p>
    <w:sectPr w:rsidR="000D0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F3"/>
    <w:rsid w:val="000D03F3"/>
    <w:rsid w:val="00371710"/>
    <w:rsid w:val="004264A9"/>
    <w:rsid w:val="009E2464"/>
    <w:rsid w:val="00AB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A5C4D"/>
  <w15:chartTrackingRefBased/>
  <w15:docId w15:val="{12616394-7B20-4012-8014-C4DA50D0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03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nella Pieterse</dc:creator>
  <cp:keywords/>
  <dc:description/>
  <cp:lastModifiedBy>Pieternella Pieterse</cp:lastModifiedBy>
  <cp:revision>2</cp:revision>
  <dcterms:created xsi:type="dcterms:W3CDTF">2025-10-22T09:03:00Z</dcterms:created>
  <dcterms:modified xsi:type="dcterms:W3CDTF">2025-10-22T09:03:00Z</dcterms:modified>
</cp:coreProperties>
</file>